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B1A6E" w14:textId="77777777" w:rsidR="00452865" w:rsidRDefault="00452865" w:rsidP="00452865">
      <w:pPr>
        <w:jc w:val="both"/>
        <w:textAlignment w:val="baseline"/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</w:pPr>
      <w:r w:rsidRPr="00452865">
        <w:rPr>
          <w:rFonts w:ascii="Arial" w:eastAsia="Times New Roman" w:hAnsi="Arial" w:cs="Arial"/>
          <w:b/>
          <w:bCs/>
          <w:color w:val="000000"/>
          <w:kern w:val="0"/>
          <w:shd w:val="clear" w:color="auto" w:fill="FFFF00"/>
          <w:lang w:eastAsia="en-GB"/>
          <w14:ligatures w14:val="none"/>
        </w:rPr>
        <w:t>Supplementary Table 1. Correlation of Urinary Free Cortisol Levels and Time to Diagnosis with Baseline Bone Mineral Density.</w:t>
      </w:r>
      <w:r w:rsidRPr="00452865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 </w:t>
      </w:r>
    </w:p>
    <w:p w14:paraId="5E932FE1" w14:textId="77777777" w:rsidR="00452865" w:rsidRPr="00452865" w:rsidRDefault="00452865" w:rsidP="00452865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3"/>
        <w:gridCol w:w="1537"/>
        <w:gridCol w:w="976"/>
        <w:gridCol w:w="994"/>
        <w:gridCol w:w="1005"/>
        <w:gridCol w:w="1038"/>
        <w:gridCol w:w="1035"/>
        <w:gridCol w:w="1052"/>
      </w:tblGrid>
      <w:tr w:rsidR="00452865" w:rsidRPr="00452865" w14:paraId="680D58BE" w14:textId="77777777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59D1E685" w14:textId="77777777" w:rsidR="00452865" w:rsidRPr="00452865" w:rsidRDefault="00452865" w:rsidP="00452865">
            <w:pPr>
              <w:spacing w:beforeAutospacing="1" w:afterAutospacing="1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856032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Mean (n=79)</w:t>
            </w: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95" w:type="dxa"/>
            <w:gridSpan w:val="2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C83CDF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umbar BMD</w:t>
            </w: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D427A0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Total Hip BMD</w:t>
            </w: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15" w:type="dxa"/>
            <w:gridSpan w:val="2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150125A1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Neck of Femur BMD</w:t>
            </w: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52865" w:rsidRPr="00452865" w14:paraId="45848339" w14:textId="77777777">
        <w:trPr>
          <w:trHeight w:val="300"/>
        </w:trPr>
        <w:tc>
          <w:tcPr>
            <w:tcW w:w="138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63126742" w14:textId="77777777" w:rsidR="00452865" w:rsidRPr="00452865" w:rsidRDefault="00452865" w:rsidP="00452865">
            <w:pPr>
              <w:spacing w:beforeAutospacing="1" w:afterAutospacing="1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1040F1" w14:textId="77777777" w:rsidR="00452865" w:rsidRPr="00452865" w:rsidRDefault="00452865" w:rsidP="00452865">
            <w:pPr>
              <w:spacing w:beforeAutospacing="1" w:afterAutospacing="1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9841F5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2716C5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- value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A130F9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E09D26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-value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6DF9795E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16B1FEB1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-value </w:t>
            </w:r>
          </w:p>
        </w:tc>
      </w:tr>
      <w:tr w:rsidR="00452865" w:rsidRPr="00452865" w14:paraId="659B7614" w14:textId="77777777">
        <w:trPr>
          <w:trHeight w:val="300"/>
        </w:trPr>
        <w:tc>
          <w:tcPr>
            <w:tcW w:w="138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07AB0105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UFC (nmol/24 hours)</w:t>
            </w: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52D217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65 ± 1180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529BD0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9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306422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9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E6A01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6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B599A8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6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D48E16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5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5B5BA37A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9 </w:t>
            </w:r>
          </w:p>
        </w:tc>
      </w:tr>
      <w:tr w:rsidR="00452865" w:rsidRPr="00452865" w14:paraId="6DD68547" w14:textId="77777777">
        <w:trPr>
          <w:trHeight w:val="300"/>
        </w:trPr>
        <w:tc>
          <w:tcPr>
            <w:tcW w:w="1380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hideMark/>
          </w:tcPr>
          <w:p w14:paraId="180DD9A6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Time to diagnosis (months)</w:t>
            </w: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hideMark/>
          </w:tcPr>
          <w:p w14:paraId="66637CDC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0.6 ± 29.9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hideMark/>
          </w:tcPr>
          <w:p w14:paraId="11B9EFAC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6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hideMark/>
          </w:tcPr>
          <w:p w14:paraId="252C549B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3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hideMark/>
          </w:tcPr>
          <w:p w14:paraId="30B67DD9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8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hideMark/>
          </w:tcPr>
          <w:p w14:paraId="6406C8DE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8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hideMark/>
          </w:tcPr>
          <w:p w14:paraId="7354E116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7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hideMark/>
          </w:tcPr>
          <w:p w14:paraId="1A4BED2D" w14:textId="77777777" w:rsidR="00452865" w:rsidRPr="00452865" w:rsidRDefault="00452865" w:rsidP="0045286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9 </w:t>
            </w:r>
          </w:p>
        </w:tc>
      </w:tr>
    </w:tbl>
    <w:p w14:paraId="59C3DBE5" w14:textId="77777777" w:rsidR="00452865" w:rsidRPr="00452865" w:rsidRDefault="00452865" w:rsidP="00452865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5286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eastAsia="en-GB"/>
          <w14:ligatures w14:val="none"/>
        </w:rPr>
        <w:t>Data are expressed as mean ± SD. r: Pearson Corelation Coefficient. </w:t>
      </w:r>
      <w:r w:rsidRPr="00452865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49D7B7A2" w14:textId="77777777" w:rsidR="00452865" w:rsidRPr="00452865" w:rsidRDefault="00452865" w:rsidP="00452865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5286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eastAsia="en-GB"/>
          <w14:ligatures w14:val="none"/>
        </w:rPr>
        <w:t>Abbreviations: UFC: Urinary Free Cortisol, BMD: Bone Mineral Density</w:t>
      </w:r>
      <w:r w:rsidRPr="00452865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> </w:t>
      </w:r>
      <w:r w:rsidRPr="00452865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 </w:t>
      </w:r>
    </w:p>
    <w:p w14:paraId="73AC9AB7" w14:textId="77777777" w:rsidR="00452865" w:rsidRPr="00452865" w:rsidRDefault="00452865" w:rsidP="00452865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52865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 </w:t>
      </w:r>
    </w:p>
    <w:p w14:paraId="3FB848A7" w14:textId="77777777" w:rsidR="00452865" w:rsidRPr="00452865" w:rsidRDefault="00452865" w:rsidP="00452865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52865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 </w:t>
      </w:r>
    </w:p>
    <w:p w14:paraId="1BC81758" w14:textId="77777777" w:rsidR="00452865" w:rsidRPr="00452865" w:rsidRDefault="00452865" w:rsidP="00452865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52865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 </w:t>
      </w:r>
    </w:p>
    <w:p w14:paraId="66345B4A" w14:textId="77777777" w:rsidR="00452865" w:rsidRPr="00452865" w:rsidRDefault="00452865" w:rsidP="00452865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52865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 </w:t>
      </w:r>
    </w:p>
    <w:p w14:paraId="019F1B4D" w14:textId="77777777" w:rsidR="00452865" w:rsidRPr="00452865" w:rsidRDefault="00452865" w:rsidP="00452865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52865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 </w:t>
      </w:r>
    </w:p>
    <w:p w14:paraId="4FE6FE49" w14:textId="77777777" w:rsidR="00452865" w:rsidRPr="00452865" w:rsidRDefault="00452865" w:rsidP="00452865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52865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 </w:t>
      </w:r>
    </w:p>
    <w:p w14:paraId="5574C01E" w14:textId="2A3A92FB" w:rsidR="00452865" w:rsidRPr="00452865" w:rsidRDefault="00452865" w:rsidP="00452865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52865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 </w:t>
      </w:r>
    </w:p>
    <w:p w14:paraId="7AFB3056" w14:textId="77777777" w:rsidR="00452865" w:rsidRPr="00452865" w:rsidRDefault="00452865" w:rsidP="00452865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52865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 </w:t>
      </w:r>
    </w:p>
    <w:p w14:paraId="117A5399" w14:textId="77777777" w:rsidR="00452865" w:rsidRPr="00452865" w:rsidRDefault="00452865" w:rsidP="00452865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52865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 </w:t>
      </w:r>
    </w:p>
    <w:p w14:paraId="1CE5CDE8" w14:textId="77777777" w:rsidR="00452865" w:rsidRPr="00452865" w:rsidRDefault="00452865" w:rsidP="00452865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52865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>Supplementary Table 2. </w:t>
      </w:r>
      <w:r w:rsidRPr="00452865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Prevalence of skeletal impairment before and after achieving remission of hypercortisolaemia in endogenous Cushing’s syndrome, assessed by T-scores and Z-scores </w:t>
      </w:r>
    </w:p>
    <w:p w14:paraId="3718EF09" w14:textId="77777777" w:rsidR="00452865" w:rsidRPr="00452865" w:rsidRDefault="00452865" w:rsidP="00452865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52865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 </w:t>
      </w:r>
    </w:p>
    <w:tbl>
      <w:tblPr>
        <w:tblW w:w="86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5"/>
        <w:gridCol w:w="2415"/>
        <w:gridCol w:w="1620"/>
        <w:gridCol w:w="1413"/>
        <w:gridCol w:w="2007"/>
      </w:tblGrid>
      <w:tr w:rsidR="00452865" w:rsidRPr="00452865" w14:paraId="6ECCE7A3" w14:textId="77777777" w:rsidTr="00DF4CDA">
        <w:trPr>
          <w:trHeight w:val="300"/>
        </w:trPr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296F71F" w14:textId="77777777" w:rsidR="00452865" w:rsidRPr="00452865" w:rsidRDefault="00452865" w:rsidP="0045286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4934BB6" w14:textId="77777777" w:rsidR="00452865" w:rsidRPr="00452865" w:rsidRDefault="00452865" w:rsidP="0045286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1CC4ABA" w14:textId="77777777" w:rsidR="00452865" w:rsidRPr="00452865" w:rsidRDefault="00452865" w:rsidP="0045286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Baseline (N=35)</w:t>
            </w: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55B9198" w14:textId="77777777" w:rsidR="00452865" w:rsidRPr="00452865" w:rsidRDefault="00452865" w:rsidP="0045286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Follow-up 1</w:t>
            </w:r>
            <w:r w:rsidRPr="00452865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a</w:t>
            </w:r>
            <w:r w:rsidRPr="00452865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 (N=17)</w:t>
            </w: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4ED4DC3" w14:textId="77777777" w:rsidR="00452865" w:rsidRPr="00452865" w:rsidRDefault="00452865" w:rsidP="0045286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Follow-up 2</w:t>
            </w:r>
            <w:r w:rsidRPr="00452865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b</w:t>
            </w:r>
            <w:r w:rsidRPr="00452865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 (N=24)</w:t>
            </w: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52865" w:rsidRPr="00452865" w14:paraId="2C4F2F93" w14:textId="77777777" w:rsidTr="00DF4CDA">
        <w:trPr>
          <w:trHeight w:val="300"/>
        </w:trPr>
        <w:tc>
          <w:tcPr>
            <w:tcW w:w="121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5DF4217" w14:textId="77777777" w:rsidR="00452865" w:rsidRPr="00452865" w:rsidRDefault="00452865" w:rsidP="0045286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  <w:p w14:paraId="20F73929" w14:textId="77777777" w:rsidR="00452865" w:rsidRPr="00452865" w:rsidRDefault="00452865" w:rsidP="0045286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T-score </w:t>
            </w: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1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7589457" w14:textId="77777777" w:rsidR="00452865" w:rsidRPr="00452865" w:rsidRDefault="00452865" w:rsidP="0045286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rmal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3F9B28" w14:textId="21D8951A" w:rsidR="00452865" w:rsidRPr="00452865" w:rsidRDefault="00452865" w:rsidP="00DF4CD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0 (28.6%)</w:t>
            </w:r>
          </w:p>
        </w:tc>
        <w:tc>
          <w:tcPr>
            <w:tcW w:w="141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F30274C" w14:textId="73E982AB" w:rsidR="00452865" w:rsidRPr="00452865" w:rsidRDefault="00452865" w:rsidP="00DF4CD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 (41.2%)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5605951" w14:textId="413595C8" w:rsidR="00452865" w:rsidRPr="00452865" w:rsidRDefault="00452865" w:rsidP="00DF4CD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 (25.0%)</w:t>
            </w:r>
          </w:p>
        </w:tc>
      </w:tr>
      <w:tr w:rsidR="00452865" w:rsidRPr="00452865" w14:paraId="337C3344" w14:textId="77777777" w:rsidTr="00DF4CD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E0E840" w14:textId="77777777" w:rsidR="00452865" w:rsidRPr="00452865" w:rsidRDefault="00452865" w:rsidP="0045286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AD4E2" w14:textId="77777777" w:rsidR="00452865" w:rsidRPr="00452865" w:rsidRDefault="00452865" w:rsidP="0045286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steopenia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5E90C" w14:textId="0CF4ABF8" w:rsidR="00452865" w:rsidRPr="00452865" w:rsidRDefault="00452865" w:rsidP="00DF4CD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7 (48.6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A5073" w14:textId="150AE3C1" w:rsidR="00452865" w:rsidRPr="00452865" w:rsidRDefault="00452865" w:rsidP="00DF4CD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8 (47.1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CEC25" w14:textId="40D36D7C" w:rsidR="00452865" w:rsidRPr="00452865" w:rsidRDefault="00452865" w:rsidP="00DF4CD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7 (70.8%)</w:t>
            </w:r>
          </w:p>
        </w:tc>
      </w:tr>
      <w:tr w:rsidR="00452865" w:rsidRPr="00452865" w14:paraId="1BD8ED59" w14:textId="77777777" w:rsidTr="00DF4CD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C779CA" w14:textId="77777777" w:rsidR="00452865" w:rsidRPr="00452865" w:rsidRDefault="00452865" w:rsidP="0045286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5981C2B" w14:textId="77777777" w:rsidR="00452865" w:rsidRPr="00452865" w:rsidRDefault="00452865" w:rsidP="0045286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steoporosi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7D52AC" w14:textId="44987388" w:rsidR="00452865" w:rsidRPr="00452865" w:rsidRDefault="00452865" w:rsidP="00DF4CD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8 (22.9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DD95B09" w14:textId="1283D617" w:rsidR="00452865" w:rsidRPr="00452865" w:rsidRDefault="00452865" w:rsidP="00DF4CD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 (11.8%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6865E34" w14:textId="6D9E8135" w:rsidR="00452865" w:rsidRPr="00452865" w:rsidRDefault="00452865" w:rsidP="00DF4CD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4.2%)</w:t>
            </w:r>
          </w:p>
        </w:tc>
      </w:tr>
      <w:tr w:rsidR="00452865" w:rsidRPr="00452865" w14:paraId="4B275660" w14:textId="77777777" w:rsidTr="00DF4CDA">
        <w:trPr>
          <w:trHeight w:val="300"/>
        </w:trPr>
        <w:tc>
          <w:tcPr>
            <w:tcW w:w="121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C163DEE" w14:textId="77777777" w:rsidR="00452865" w:rsidRPr="00452865" w:rsidRDefault="00452865" w:rsidP="0045286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  <w:p w14:paraId="2C52C20E" w14:textId="77777777" w:rsidR="00452865" w:rsidRPr="00452865" w:rsidRDefault="00452865" w:rsidP="0045286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Z-score </w:t>
            </w: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1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7DEB70D1" w14:textId="77777777" w:rsidR="00452865" w:rsidRPr="00452865" w:rsidRDefault="00452865" w:rsidP="0045286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ithin the expected range for age 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C540B0B" w14:textId="1C24C9CF" w:rsidR="00452865" w:rsidRPr="00452865" w:rsidRDefault="00452865" w:rsidP="00DF4CD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1 (63.6%)</w:t>
            </w:r>
          </w:p>
        </w:tc>
        <w:tc>
          <w:tcPr>
            <w:tcW w:w="1413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F388E45" w14:textId="61872BD4" w:rsidR="00452865" w:rsidRPr="00452865" w:rsidRDefault="00452865" w:rsidP="00DF4CD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3 (81.3%)</w:t>
            </w:r>
          </w:p>
        </w:tc>
        <w:tc>
          <w:tcPr>
            <w:tcW w:w="200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7B6CEC6" w14:textId="610E08D2" w:rsidR="00452865" w:rsidRPr="00452865" w:rsidRDefault="00452865" w:rsidP="00DF4CD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1 (91.3%)</w:t>
            </w:r>
          </w:p>
        </w:tc>
      </w:tr>
      <w:tr w:rsidR="00452865" w:rsidRPr="00452865" w14:paraId="08C0E33D" w14:textId="77777777" w:rsidTr="00DF4CDA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296F8D" w14:textId="77777777" w:rsidR="00452865" w:rsidRPr="00452865" w:rsidRDefault="00452865" w:rsidP="0045286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3A9436C" w14:textId="77777777" w:rsidR="00452865" w:rsidRPr="00452865" w:rsidRDefault="00452865" w:rsidP="0045286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elow the expected range for age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F8C5FD8" w14:textId="31FDEC3C" w:rsidR="00452865" w:rsidRPr="00452865" w:rsidRDefault="00452865" w:rsidP="00DF4CD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2 (36.4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745EAF6" w14:textId="100C85D3" w:rsidR="00452865" w:rsidRPr="00452865" w:rsidRDefault="00452865" w:rsidP="00DF4CD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(18.8%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053C531" w14:textId="199C6F20" w:rsidR="00452865" w:rsidRPr="00452865" w:rsidRDefault="00452865" w:rsidP="00DF4CD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52865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 (8.7%)</w:t>
            </w:r>
          </w:p>
        </w:tc>
      </w:tr>
    </w:tbl>
    <w:p w14:paraId="6ADA46FE" w14:textId="77777777" w:rsidR="00452865" w:rsidRPr="00452865" w:rsidRDefault="00452865" w:rsidP="00452865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52865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52E26214" w14:textId="77777777" w:rsidR="00452865" w:rsidRPr="00452865" w:rsidRDefault="00452865" w:rsidP="00452865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5286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eastAsia="en-GB"/>
          <w14:ligatures w14:val="none"/>
        </w:rPr>
        <w:t>Data are expressed as mean ± SD</w:t>
      </w:r>
      <w:r w:rsidRPr="00452865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51D97102" w14:textId="77777777" w:rsidR="00452865" w:rsidRPr="00452865" w:rsidRDefault="00452865" w:rsidP="00452865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52865">
        <w:rPr>
          <w:rFonts w:ascii="Arial" w:eastAsia="Times New Roman" w:hAnsi="Arial" w:cs="Arial"/>
          <w:i/>
          <w:iCs/>
          <w:color w:val="000000"/>
          <w:kern w:val="0"/>
          <w:sz w:val="17"/>
          <w:szCs w:val="17"/>
          <w:vertAlign w:val="superscript"/>
          <w:lang w:eastAsia="en-GB"/>
          <w14:ligatures w14:val="none"/>
        </w:rPr>
        <w:t>a </w:t>
      </w:r>
      <w:r w:rsidRPr="0045286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eastAsia="en-GB"/>
          <w14:ligatures w14:val="none"/>
        </w:rPr>
        <w:t>Follow-up 1: up to one year after </w:t>
      </w:r>
      <w:r w:rsidRPr="00452865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eastAsia="en-GB"/>
          <w14:ligatures w14:val="none"/>
        </w:rPr>
        <w:t>achieving remission from hypercortisolaemia</w:t>
      </w:r>
      <w:r w:rsidRPr="0045286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eastAsia="en-GB"/>
          <w14:ligatures w14:val="none"/>
        </w:rPr>
        <w:t> (mean duration = 8.1 months); </w:t>
      </w:r>
      <w:r w:rsidRPr="00452865">
        <w:rPr>
          <w:rFonts w:ascii="Arial" w:eastAsia="Times New Roman" w:hAnsi="Arial" w:cs="Arial"/>
          <w:i/>
          <w:iCs/>
          <w:color w:val="000000"/>
          <w:kern w:val="0"/>
          <w:sz w:val="17"/>
          <w:szCs w:val="17"/>
          <w:vertAlign w:val="superscript"/>
          <w:lang w:eastAsia="en-GB"/>
          <w14:ligatures w14:val="none"/>
        </w:rPr>
        <w:t>b </w:t>
      </w:r>
      <w:r w:rsidRPr="0045286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eastAsia="en-GB"/>
          <w14:ligatures w14:val="none"/>
        </w:rPr>
        <w:t>Follow-up 2: &gt; one year after </w:t>
      </w:r>
      <w:r w:rsidRPr="00452865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eastAsia="en-GB"/>
          <w14:ligatures w14:val="none"/>
        </w:rPr>
        <w:t>achieving remission from hypercortisolaemia</w:t>
      </w:r>
      <w:r w:rsidRPr="0045286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eastAsia="en-GB"/>
          <w14:ligatures w14:val="none"/>
        </w:rPr>
        <w:t> (mean duration = 66.2 months)</w:t>
      </w:r>
      <w:r w:rsidRPr="00452865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1DD1281B" w14:textId="77777777" w:rsidR="00452865" w:rsidRPr="00452865" w:rsidRDefault="00452865" w:rsidP="00452865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52865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 </w:t>
      </w:r>
    </w:p>
    <w:p w14:paraId="1CFDC62D" w14:textId="77777777" w:rsidR="00291A4E" w:rsidRDefault="00291A4E"/>
    <w:sectPr w:rsidR="00291A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865"/>
    <w:rsid w:val="00291A4E"/>
    <w:rsid w:val="00452865"/>
    <w:rsid w:val="004D095F"/>
    <w:rsid w:val="0066534C"/>
    <w:rsid w:val="007A6C41"/>
    <w:rsid w:val="009D6A1D"/>
    <w:rsid w:val="00AD5634"/>
    <w:rsid w:val="00D333E3"/>
    <w:rsid w:val="00DF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0C3CA"/>
  <w15:chartTrackingRefBased/>
  <w15:docId w15:val="{A4F2D029-4B58-1E4A-A144-6451C5910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28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8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8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8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8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8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8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8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8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8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8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8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8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8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8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8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8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8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8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8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8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8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8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28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8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28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8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8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865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4528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452865"/>
  </w:style>
  <w:style w:type="character" w:customStyle="1" w:styleId="eop">
    <w:name w:val="eop"/>
    <w:basedOn w:val="DefaultParagraphFont"/>
    <w:rsid w:val="00452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ary, Preeshila</dc:creator>
  <cp:keywords/>
  <dc:description/>
  <cp:lastModifiedBy>Behary, Preeshila</cp:lastModifiedBy>
  <cp:revision>3</cp:revision>
  <dcterms:created xsi:type="dcterms:W3CDTF">2025-11-14T00:34:00Z</dcterms:created>
  <dcterms:modified xsi:type="dcterms:W3CDTF">2025-11-14T00:35:00Z</dcterms:modified>
</cp:coreProperties>
</file>